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86F9C" w14:textId="22E16B4A" w:rsidR="00360F58" w:rsidRPr="00764B00" w:rsidRDefault="00764B00" w:rsidP="00360F58">
      <w:pPr>
        <w:spacing w:line="360" w:lineRule="auto"/>
        <w:rPr>
          <w:rFonts w:ascii="Arial" w:hAnsi="Arial" w:cs="Arial" w:hint="eastAsia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S1 </w:t>
      </w:r>
      <w:r w:rsidR="00360F58" w:rsidRPr="00764B00">
        <w:rPr>
          <w:rFonts w:ascii="Arial" w:hAnsi="Arial" w:cs="Arial"/>
          <w:b/>
          <w:bCs/>
          <w:szCs w:val="21"/>
        </w:rPr>
        <w:t>Table</w:t>
      </w:r>
      <w:r w:rsidRPr="00764B00">
        <w:rPr>
          <w:rFonts w:ascii="Arial" w:hAnsi="Arial" w:cs="Arial" w:hint="eastAsia"/>
          <w:b/>
          <w:bCs/>
          <w:szCs w:val="21"/>
        </w:rPr>
        <w:t>.</w:t>
      </w:r>
      <w:r w:rsidR="00360F58" w:rsidRPr="00764B00">
        <w:rPr>
          <w:rFonts w:ascii="Arial" w:hAnsi="Arial" w:cs="Arial"/>
          <w:b/>
          <w:bCs/>
          <w:szCs w:val="21"/>
        </w:rPr>
        <w:t xml:space="preserve"> Reverse transcription mixture ratios</w:t>
      </w:r>
      <w:r w:rsidRPr="00764B00">
        <w:rPr>
          <w:rFonts w:ascii="Arial" w:hAnsi="Arial" w:cs="Arial" w:hint="eastAsia"/>
          <w:b/>
          <w:bCs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39"/>
        <w:gridCol w:w="2007"/>
        <w:gridCol w:w="2750"/>
      </w:tblGrid>
      <w:tr w:rsidR="00360F58" w:rsidRPr="00554CDF" w14:paraId="5EB0060D" w14:textId="77777777" w:rsidTr="00764B00">
        <w:trPr>
          <w:trHeight w:val="251"/>
        </w:trPr>
        <w:tc>
          <w:tcPr>
            <w:tcW w:w="3544" w:type="dxa"/>
          </w:tcPr>
          <w:p w14:paraId="353E6F8A" w14:textId="77777777" w:rsidR="00360F58" w:rsidRPr="00764B00" w:rsidRDefault="00360F58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>Reagent</w:t>
            </w: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ab/>
            </w:r>
          </w:p>
        </w:tc>
        <w:tc>
          <w:tcPr>
            <w:tcW w:w="2009" w:type="dxa"/>
          </w:tcPr>
          <w:p w14:paraId="3749DFFE" w14:textId="77777777" w:rsidR="00360F58" w:rsidRPr="00764B00" w:rsidRDefault="00360F58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>Amount used</w:t>
            </w:r>
          </w:p>
        </w:tc>
        <w:tc>
          <w:tcPr>
            <w:tcW w:w="2753" w:type="dxa"/>
          </w:tcPr>
          <w:p w14:paraId="2822EB77" w14:textId="77777777" w:rsidR="00360F58" w:rsidRPr="00764B00" w:rsidRDefault="00360F58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>Final concentration</w:t>
            </w:r>
          </w:p>
        </w:tc>
      </w:tr>
      <w:tr w:rsidR="00360F58" w:rsidRPr="00554CDF" w14:paraId="79BF04E8" w14:textId="77777777" w:rsidTr="00764B00">
        <w:tc>
          <w:tcPr>
            <w:tcW w:w="3544" w:type="dxa"/>
          </w:tcPr>
          <w:p w14:paraId="21E5080D" w14:textId="77777777" w:rsidR="00360F58" w:rsidRPr="00764B00" w:rsidRDefault="00360F58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5X </w:t>
            </w:r>
            <w:proofErr w:type="spellStart"/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>PrimeScript</w:t>
            </w:r>
            <w:proofErr w:type="spellEnd"/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 RT Master Mix</w:t>
            </w: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>（</w:t>
            </w: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>Perfect Real Time</w:t>
            </w: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2009" w:type="dxa"/>
          </w:tcPr>
          <w:p w14:paraId="6A72A0B4" w14:textId="77777777" w:rsidR="00360F58" w:rsidRPr="00554CDF" w:rsidRDefault="00360F58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2 µl</w:t>
            </w:r>
          </w:p>
        </w:tc>
        <w:tc>
          <w:tcPr>
            <w:tcW w:w="2753" w:type="dxa"/>
          </w:tcPr>
          <w:p w14:paraId="4A8C0C41" w14:textId="77777777" w:rsidR="00360F58" w:rsidRPr="00554CDF" w:rsidRDefault="00360F58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1X</w:t>
            </w:r>
          </w:p>
        </w:tc>
      </w:tr>
      <w:tr w:rsidR="00360F58" w:rsidRPr="00554CDF" w14:paraId="58572B44" w14:textId="77777777" w:rsidTr="00764B00">
        <w:tc>
          <w:tcPr>
            <w:tcW w:w="3544" w:type="dxa"/>
          </w:tcPr>
          <w:p w14:paraId="302C3CAE" w14:textId="77777777" w:rsidR="00360F58" w:rsidRPr="00764B00" w:rsidRDefault="00360F58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>Total RNA</w:t>
            </w:r>
          </w:p>
        </w:tc>
        <w:tc>
          <w:tcPr>
            <w:tcW w:w="2009" w:type="dxa"/>
          </w:tcPr>
          <w:p w14:paraId="2C20B78E" w14:textId="77777777" w:rsidR="00360F58" w:rsidRPr="00554CDF" w:rsidRDefault="00360F58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1 µl</w:t>
            </w:r>
          </w:p>
        </w:tc>
        <w:tc>
          <w:tcPr>
            <w:tcW w:w="2753" w:type="dxa"/>
          </w:tcPr>
          <w:p w14:paraId="7E2E7BFA" w14:textId="77777777" w:rsidR="00360F58" w:rsidRPr="00554CDF" w:rsidRDefault="00360F58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360F58" w:rsidRPr="00554CDF" w14:paraId="76CDF7A0" w14:textId="77777777" w:rsidTr="00764B00">
        <w:tc>
          <w:tcPr>
            <w:tcW w:w="3544" w:type="dxa"/>
          </w:tcPr>
          <w:p w14:paraId="2323BCE0" w14:textId="77777777" w:rsidR="00360F58" w:rsidRPr="00764B00" w:rsidRDefault="00360F58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764B00">
              <w:rPr>
                <w:rFonts w:ascii="Arial" w:hAnsi="Arial" w:cs="Arial"/>
                <w:b/>
                <w:bCs/>
                <w:kern w:val="0"/>
                <w:szCs w:val="21"/>
              </w:rPr>
              <w:t>RNase Free dH2O</w:t>
            </w:r>
          </w:p>
        </w:tc>
        <w:tc>
          <w:tcPr>
            <w:tcW w:w="2009" w:type="dxa"/>
          </w:tcPr>
          <w:p w14:paraId="2D11A9CE" w14:textId="77777777" w:rsidR="00360F58" w:rsidRPr="00554CDF" w:rsidRDefault="00360F58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up to 10 µl</w:t>
            </w:r>
          </w:p>
        </w:tc>
        <w:tc>
          <w:tcPr>
            <w:tcW w:w="2753" w:type="dxa"/>
          </w:tcPr>
          <w:p w14:paraId="19AC01CE" w14:textId="77777777" w:rsidR="00360F58" w:rsidRPr="00554CDF" w:rsidRDefault="00360F58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</w:tbl>
    <w:p w14:paraId="5A0F4542" w14:textId="77777777" w:rsidR="008A48FE" w:rsidRDefault="008A48FE">
      <w:pPr>
        <w:rPr>
          <w:rFonts w:hint="eastAsia"/>
        </w:rPr>
      </w:pPr>
    </w:p>
    <w:sectPr w:rsidR="008A4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9C0"/>
    <w:rsid w:val="00360F58"/>
    <w:rsid w:val="005B4657"/>
    <w:rsid w:val="00764B00"/>
    <w:rsid w:val="008A48FE"/>
    <w:rsid w:val="009E1787"/>
    <w:rsid w:val="00E049C0"/>
    <w:rsid w:val="00F8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9A31"/>
  <w15:chartTrackingRefBased/>
  <w15:docId w15:val="{5750F019-EA8D-44BE-ACD9-90CD0B79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F5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49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49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49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49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49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49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49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49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49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49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49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49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49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49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49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49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49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49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49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49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49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49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49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49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49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49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49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49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49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文 谭</dc:creator>
  <cp:keywords/>
  <dc:description/>
  <cp:lastModifiedBy>Zhaowen Tan</cp:lastModifiedBy>
  <cp:revision>3</cp:revision>
  <dcterms:created xsi:type="dcterms:W3CDTF">2025-08-16T05:28:00Z</dcterms:created>
  <dcterms:modified xsi:type="dcterms:W3CDTF">2025-09-11T12:30:00Z</dcterms:modified>
</cp:coreProperties>
</file>